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4A9E" w:rsidRPr="00B20D7A" w:rsidRDefault="006A4A9E" w:rsidP="006A4A9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 Figure 1. </w:t>
      </w:r>
      <w:bookmarkStart w:id="0" w:name="OLE_LINK30"/>
      <w:bookmarkStart w:id="1" w:name="OLE_LINK31"/>
      <w:proofErr w:type="spellStart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eatmap</w:t>
      </w:r>
      <w:proofErr w:type="spellEnd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llustration of the patterns of change in a particular gene across different datasets.</w:t>
      </w:r>
      <w:bookmarkEnd w:id="0"/>
      <w:bookmarkEnd w:id="1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xpression levels are represented by red (high) and green (low expression). Samples are from 17 patients with </w:t>
      </w:r>
      <w:proofErr w:type="spellStart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gAN</w:t>
      </w:r>
      <w:proofErr w:type="spellEnd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red) and 5 healthy controls (blue).</w:t>
      </w:r>
      <w:r w:rsidRPr="00B20D7A" w:rsidDel="003366F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:rsidR="006A4A9E" w:rsidRPr="00B20D7A" w:rsidRDefault="006A4A9E" w:rsidP="006A4A9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 Figure 2. The top significant </w:t>
      </w:r>
      <w:proofErr w:type="spellStart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EGG</w:t>
      </w:r>
      <w:proofErr w:type="spellEnd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athways identified in </w:t>
      </w:r>
      <w:proofErr w:type="spellStart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gAN</w:t>
      </w:r>
      <w:proofErr w:type="spellEnd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The </w:t>
      </w:r>
      <w:proofErr w:type="spellStart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ownregulated</w:t>
      </w:r>
      <w:proofErr w:type="spellEnd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enes enriched pathways in </w:t>
      </w:r>
      <w:proofErr w:type="spellStart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gAN</w:t>
      </w:r>
      <w:proofErr w:type="spellEnd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proofErr w:type="spellStart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A</w:t>
      </w:r>
      <w:proofErr w:type="spellEnd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and </w:t>
      </w:r>
      <w:proofErr w:type="spellStart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pregulated</w:t>
      </w:r>
      <w:proofErr w:type="spellEnd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enes enriched pathways in </w:t>
      </w:r>
      <w:proofErr w:type="spellStart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gAN</w:t>
      </w:r>
      <w:proofErr w:type="spellEnd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proofErr w:type="spellStart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B</w:t>
      </w:r>
      <w:proofErr w:type="spellEnd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.</w:t>
      </w:r>
    </w:p>
    <w:p w:rsidR="006A4A9E" w:rsidRPr="00B20D7A" w:rsidRDefault="006A4A9E" w:rsidP="006A4A9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 Figure 3. Differential expression validation. Validation of differential expression of </w:t>
      </w:r>
      <w:proofErr w:type="spellStart"/>
      <w:r w:rsidRPr="00B20D7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C16orf62</w:t>
      </w:r>
      <w:proofErr w:type="spellEnd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proofErr w:type="spellStart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A</w:t>
      </w:r>
      <w:proofErr w:type="spellEnd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, </w:t>
      </w:r>
      <w:proofErr w:type="spellStart"/>
      <w:r w:rsidRPr="00B20D7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GOLGA4</w:t>
      </w:r>
      <w:proofErr w:type="spellEnd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proofErr w:type="spellStart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A</w:t>
      </w:r>
      <w:proofErr w:type="spellEnd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, </w:t>
      </w:r>
      <w:proofErr w:type="spellStart"/>
      <w:r w:rsidRPr="00B20D7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BLCAP</w:t>
      </w:r>
      <w:proofErr w:type="spellEnd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proofErr w:type="spellStart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A</w:t>
      </w:r>
      <w:proofErr w:type="spellEnd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and </w:t>
      </w:r>
      <w:proofErr w:type="spellStart"/>
      <w:r w:rsidRPr="00B20D7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ST6Gal1</w:t>
      </w:r>
      <w:proofErr w:type="spellEnd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proofErr w:type="spellStart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B</w:t>
      </w:r>
      <w:proofErr w:type="spellEnd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in an independent set of B cells from 20 patients with </w:t>
      </w:r>
      <w:proofErr w:type="spellStart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gAN</w:t>
      </w:r>
      <w:proofErr w:type="spellEnd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20 healthy controls.</w:t>
      </w:r>
    </w:p>
    <w:p w:rsidR="006A4A9E" w:rsidRPr="00B20D7A" w:rsidRDefault="006A4A9E" w:rsidP="006A4A9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 Figure 4. The correlation between the expression of </w:t>
      </w:r>
      <w:proofErr w:type="spellStart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T6Gal1</w:t>
      </w:r>
      <w:proofErr w:type="spellEnd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B lymphocytes and plasma. A positive correlation between them in </w:t>
      </w:r>
      <w:proofErr w:type="spellStart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gAN</w:t>
      </w:r>
      <w:proofErr w:type="spellEnd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no matter in initial </w:t>
      </w:r>
      <w:bookmarkStart w:id="2" w:name="OLE_LINK5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NA-</w:t>
      </w:r>
      <w:proofErr w:type="spellStart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q</w:t>
      </w:r>
      <w:proofErr w:type="spellEnd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dividua</w:t>
      </w:r>
      <w:bookmarkEnd w:id="2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s (</w:t>
      </w:r>
      <w:proofErr w:type="spellStart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A</w:t>
      </w:r>
      <w:proofErr w:type="spellEnd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or subsequent </w:t>
      </w:r>
      <w:bookmarkStart w:id="3" w:name="OLE_LINK6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validation individuals</w:t>
      </w:r>
      <w:bookmarkEnd w:id="3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proofErr w:type="spellStart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B</w:t>
      </w:r>
      <w:proofErr w:type="spellEnd"/>
      <w:r w:rsidRPr="00B20D7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.</w:t>
      </w:r>
    </w:p>
    <w:p w:rsidR="00CB2E00" w:rsidRDefault="00CB2E00">
      <w:bookmarkStart w:id="4" w:name="_GoBack"/>
      <w:bookmarkEnd w:id="4"/>
    </w:p>
    <w:sectPr w:rsidR="00CB2E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B26"/>
    <w:rsid w:val="00004B26"/>
    <w:rsid w:val="000114AE"/>
    <w:rsid w:val="00013ADB"/>
    <w:rsid w:val="000363E9"/>
    <w:rsid w:val="00057632"/>
    <w:rsid w:val="000630D5"/>
    <w:rsid w:val="0006625E"/>
    <w:rsid w:val="00067D37"/>
    <w:rsid w:val="00072276"/>
    <w:rsid w:val="000952E4"/>
    <w:rsid w:val="000973AD"/>
    <w:rsid w:val="000B1B23"/>
    <w:rsid w:val="000D0FED"/>
    <w:rsid w:val="000E5490"/>
    <w:rsid w:val="000F7187"/>
    <w:rsid w:val="00105493"/>
    <w:rsid w:val="00113CC4"/>
    <w:rsid w:val="00114217"/>
    <w:rsid w:val="0012223E"/>
    <w:rsid w:val="001222D8"/>
    <w:rsid w:val="00126066"/>
    <w:rsid w:val="0013493D"/>
    <w:rsid w:val="0015344A"/>
    <w:rsid w:val="0015346F"/>
    <w:rsid w:val="00153AE3"/>
    <w:rsid w:val="00160E12"/>
    <w:rsid w:val="00162B12"/>
    <w:rsid w:val="00165BEA"/>
    <w:rsid w:val="00174B37"/>
    <w:rsid w:val="001764A6"/>
    <w:rsid w:val="00176911"/>
    <w:rsid w:val="00182A0F"/>
    <w:rsid w:val="0019088F"/>
    <w:rsid w:val="001A28E2"/>
    <w:rsid w:val="001A7966"/>
    <w:rsid w:val="001B4725"/>
    <w:rsid w:val="001B590B"/>
    <w:rsid w:val="001C6B7F"/>
    <w:rsid w:val="001D0FD7"/>
    <w:rsid w:val="001D35A6"/>
    <w:rsid w:val="001D5974"/>
    <w:rsid w:val="001D60BD"/>
    <w:rsid w:val="001D619B"/>
    <w:rsid w:val="001F2DB2"/>
    <w:rsid w:val="001F790E"/>
    <w:rsid w:val="0020006E"/>
    <w:rsid w:val="00211F9B"/>
    <w:rsid w:val="0021651B"/>
    <w:rsid w:val="00227A32"/>
    <w:rsid w:val="00241E67"/>
    <w:rsid w:val="00245CAA"/>
    <w:rsid w:val="00253F9D"/>
    <w:rsid w:val="002620BE"/>
    <w:rsid w:val="00264DD8"/>
    <w:rsid w:val="00272CE4"/>
    <w:rsid w:val="0027369F"/>
    <w:rsid w:val="00286C1B"/>
    <w:rsid w:val="002953C1"/>
    <w:rsid w:val="00295E4A"/>
    <w:rsid w:val="002B0E69"/>
    <w:rsid w:val="002B497B"/>
    <w:rsid w:val="002B7AD2"/>
    <w:rsid w:val="002C11C3"/>
    <w:rsid w:val="002C2804"/>
    <w:rsid w:val="002C541D"/>
    <w:rsid w:val="002D0F4E"/>
    <w:rsid w:val="002E19D7"/>
    <w:rsid w:val="002E37D9"/>
    <w:rsid w:val="0030100E"/>
    <w:rsid w:val="00314476"/>
    <w:rsid w:val="003335A7"/>
    <w:rsid w:val="00336F14"/>
    <w:rsid w:val="0034187C"/>
    <w:rsid w:val="00346A9E"/>
    <w:rsid w:val="00360B54"/>
    <w:rsid w:val="003664DB"/>
    <w:rsid w:val="00370E2E"/>
    <w:rsid w:val="0037164D"/>
    <w:rsid w:val="003721E5"/>
    <w:rsid w:val="00372343"/>
    <w:rsid w:val="00372DEE"/>
    <w:rsid w:val="00396EDF"/>
    <w:rsid w:val="003B23D9"/>
    <w:rsid w:val="003C04D9"/>
    <w:rsid w:val="003D02D7"/>
    <w:rsid w:val="003D6FC6"/>
    <w:rsid w:val="003E2361"/>
    <w:rsid w:val="003F2100"/>
    <w:rsid w:val="00401D67"/>
    <w:rsid w:val="0041006F"/>
    <w:rsid w:val="004242CF"/>
    <w:rsid w:val="00427E1A"/>
    <w:rsid w:val="004326D0"/>
    <w:rsid w:val="004506E4"/>
    <w:rsid w:val="00453153"/>
    <w:rsid w:val="00460BCF"/>
    <w:rsid w:val="004624E2"/>
    <w:rsid w:val="00462A94"/>
    <w:rsid w:val="00471FDE"/>
    <w:rsid w:val="0047644C"/>
    <w:rsid w:val="00487416"/>
    <w:rsid w:val="004B1D62"/>
    <w:rsid w:val="004B2705"/>
    <w:rsid w:val="004B4EA1"/>
    <w:rsid w:val="004C0862"/>
    <w:rsid w:val="004D73AC"/>
    <w:rsid w:val="004E3570"/>
    <w:rsid w:val="004E6F04"/>
    <w:rsid w:val="004F4740"/>
    <w:rsid w:val="00502C0F"/>
    <w:rsid w:val="0050516E"/>
    <w:rsid w:val="00506831"/>
    <w:rsid w:val="00513459"/>
    <w:rsid w:val="005164A5"/>
    <w:rsid w:val="005170EC"/>
    <w:rsid w:val="00520D45"/>
    <w:rsid w:val="0052148C"/>
    <w:rsid w:val="00534D5D"/>
    <w:rsid w:val="00537BB0"/>
    <w:rsid w:val="005418BE"/>
    <w:rsid w:val="00545C74"/>
    <w:rsid w:val="00546F66"/>
    <w:rsid w:val="00547949"/>
    <w:rsid w:val="0055443D"/>
    <w:rsid w:val="0055797B"/>
    <w:rsid w:val="00560247"/>
    <w:rsid w:val="00567245"/>
    <w:rsid w:val="005749A8"/>
    <w:rsid w:val="005866E2"/>
    <w:rsid w:val="00591518"/>
    <w:rsid w:val="00592A01"/>
    <w:rsid w:val="00593158"/>
    <w:rsid w:val="005A5B4A"/>
    <w:rsid w:val="005A6EE1"/>
    <w:rsid w:val="005A750D"/>
    <w:rsid w:val="005B51FD"/>
    <w:rsid w:val="005C1150"/>
    <w:rsid w:val="005C282F"/>
    <w:rsid w:val="005D5C16"/>
    <w:rsid w:val="005E292B"/>
    <w:rsid w:val="005F1EFF"/>
    <w:rsid w:val="00600610"/>
    <w:rsid w:val="0060778B"/>
    <w:rsid w:val="006108C2"/>
    <w:rsid w:val="00610FFA"/>
    <w:rsid w:val="00625181"/>
    <w:rsid w:val="00635C69"/>
    <w:rsid w:val="0065345F"/>
    <w:rsid w:val="00660ECC"/>
    <w:rsid w:val="00672366"/>
    <w:rsid w:val="006876AD"/>
    <w:rsid w:val="00694675"/>
    <w:rsid w:val="006A3A93"/>
    <w:rsid w:val="006A4A9E"/>
    <w:rsid w:val="006A4C7C"/>
    <w:rsid w:val="006B09A7"/>
    <w:rsid w:val="006B597B"/>
    <w:rsid w:val="006C1B7C"/>
    <w:rsid w:val="006C5DC4"/>
    <w:rsid w:val="006D11DD"/>
    <w:rsid w:val="006E0A96"/>
    <w:rsid w:val="006E0D9F"/>
    <w:rsid w:val="0070792D"/>
    <w:rsid w:val="007146A3"/>
    <w:rsid w:val="00715B5E"/>
    <w:rsid w:val="00723E01"/>
    <w:rsid w:val="00724960"/>
    <w:rsid w:val="00737B6B"/>
    <w:rsid w:val="0074649B"/>
    <w:rsid w:val="007610F6"/>
    <w:rsid w:val="0077078D"/>
    <w:rsid w:val="00777812"/>
    <w:rsid w:val="0078661B"/>
    <w:rsid w:val="007906D8"/>
    <w:rsid w:val="00790B9C"/>
    <w:rsid w:val="0079366A"/>
    <w:rsid w:val="007952EA"/>
    <w:rsid w:val="007B7130"/>
    <w:rsid w:val="007D0246"/>
    <w:rsid w:val="007D0C9F"/>
    <w:rsid w:val="007D0DB6"/>
    <w:rsid w:val="007D7046"/>
    <w:rsid w:val="007D7418"/>
    <w:rsid w:val="007D7956"/>
    <w:rsid w:val="007E05AF"/>
    <w:rsid w:val="007F0052"/>
    <w:rsid w:val="00826417"/>
    <w:rsid w:val="00835B03"/>
    <w:rsid w:val="00842C12"/>
    <w:rsid w:val="00842DA0"/>
    <w:rsid w:val="00865A16"/>
    <w:rsid w:val="008671A5"/>
    <w:rsid w:val="00886683"/>
    <w:rsid w:val="00886DB2"/>
    <w:rsid w:val="00887A8C"/>
    <w:rsid w:val="00890AE2"/>
    <w:rsid w:val="008934E7"/>
    <w:rsid w:val="008A3873"/>
    <w:rsid w:val="008B1C21"/>
    <w:rsid w:val="008B5FC7"/>
    <w:rsid w:val="008D2754"/>
    <w:rsid w:val="008E64BD"/>
    <w:rsid w:val="008E6A6B"/>
    <w:rsid w:val="0090650D"/>
    <w:rsid w:val="00907228"/>
    <w:rsid w:val="00910A68"/>
    <w:rsid w:val="0092553F"/>
    <w:rsid w:val="00925C26"/>
    <w:rsid w:val="00930026"/>
    <w:rsid w:val="00931776"/>
    <w:rsid w:val="0094474F"/>
    <w:rsid w:val="00946D7B"/>
    <w:rsid w:val="009477F8"/>
    <w:rsid w:val="0095049B"/>
    <w:rsid w:val="00951378"/>
    <w:rsid w:val="009548C9"/>
    <w:rsid w:val="0096302E"/>
    <w:rsid w:val="00964D45"/>
    <w:rsid w:val="0097156D"/>
    <w:rsid w:val="0097601F"/>
    <w:rsid w:val="00981627"/>
    <w:rsid w:val="00981E56"/>
    <w:rsid w:val="00985F1E"/>
    <w:rsid w:val="009928CB"/>
    <w:rsid w:val="0099580C"/>
    <w:rsid w:val="009A51D0"/>
    <w:rsid w:val="009B6050"/>
    <w:rsid w:val="009E6B6E"/>
    <w:rsid w:val="009F2D23"/>
    <w:rsid w:val="009F3A6A"/>
    <w:rsid w:val="009F4CF0"/>
    <w:rsid w:val="009F7CDE"/>
    <w:rsid w:val="00A067F7"/>
    <w:rsid w:val="00A07A87"/>
    <w:rsid w:val="00A103EF"/>
    <w:rsid w:val="00A11EEB"/>
    <w:rsid w:val="00A12972"/>
    <w:rsid w:val="00A43294"/>
    <w:rsid w:val="00A45850"/>
    <w:rsid w:val="00A46534"/>
    <w:rsid w:val="00A47BE0"/>
    <w:rsid w:val="00A5598C"/>
    <w:rsid w:val="00A622AC"/>
    <w:rsid w:val="00A714F2"/>
    <w:rsid w:val="00A71C9C"/>
    <w:rsid w:val="00A74C4F"/>
    <w:rsid w:val="00A91933"/>
    <w:rsid w:val="00A94ED3"/>
    <w:rsid w:val="00AB0E3B"/>
    <w:rsid w:val="00AB1A0E"/>
    <w:rsid w:val="00AB6E69"/>
    <w:rsid w:val="00AC0134"/>
    <w:rsid w:val="00AC2F7A"/>
    <w:rsid w:val="00AD15B2"/>
    <w:rsid w:val="00AD723C"/>
    <w:rsid w:val="00AE5842"/>
    <w:rsid w:val="00B02D54"/>
    <w:rsid w:val="00B05A2D"/>
    <w:rsid w:val="00B24713"/>
    <w:rsid w:val="00B27F46"/>
    <w:rsid w:val="00B315E8"/>
    <w:rsid w:val="00B429B0"/>
    <w:rsid w:val="00B465D8"/>
    <w:rsid w:val="00B5003F"/>
    <w:rsid w:val="00B50EC6"/>
    <w:rsid w:val="00B51E0D"/>
    <w:rsid w:val="00B53DE0"/>
    <w:rsid w:val="00B5400F"/>
    <w:rsid w:val="00B5551F"/>
    <w:rsid w:val="00B64BBA"/>
    <w:rsid w:val="00B715BF"/>
    <w:rsid w:val="00B805FF"/>
    <w:rsid w:val="00BB14B7"/>
    <w:rsid w:val="00BB5A6C"/>
    <w:rsid w:val="00BB5E1F"/>
    <w:rsid w:val="00BE48F9"/>
    <w:rsid w:val="00C074FE"/>
    <w:rsid w:val="00C100AC"/>
    <w:rsid w:val="00C2295D"/>
    <w:rsid w:val="00C40584"/>
    <w:rsid w:val="00C4168C"/>
    <w:rsid w:val="00C52728"/>
    <w:rsid w:val="00C54F32"/>
    <w:rsid w:val="00C616B6"/>
    <w:rsid w:val="00C62045"/>
    <w:rsid w:val="00C7020C"/>
    <w:rsid w:val="00C70A2E"/>
    <w:rsid w:val="00C72C96"/>
    <w:rsid w:val="00C73568"/>
    <w:rsid w:val="00C74F23"/>
    <w:rsid w:val="00C75AE5"/>
    <w:rsid w:val="00C77853"/>
    <w:rsid w:val="00C81205"/>
    <w:rsid w:val="00C9038E"/>
    <w:rsid w:val="00CB2E00"/>
    <w:rsid w:val="00CB436C"/>
    <w:rsid w:val="00CC2412"/>
    <w:rsid w:val="00CD18B6"/>
    <w:rsid w:val="00CD1FE3"/>
    <w:rsid w:val="00CD215F"/>
    <w:rsid w:val="00CD405D"/>
    <w:rsid w:val="00CD5540"/>
    <w:rsid w:val="00CE6817"/>
    <w:rsid w:val="00CF25D5"/>
    <w:rsid w:val="00D003D4"/>
    <w:rsid w:val="00D104A9"/>
    <w:rsid w:val="00D15750"/>
    <w:rsid w:val="00D17929"/>
    <w:rsid w:val="00D23FC1"/>
    <w:rsid w:val="00D25E9D"/>
    <w:rsid w:val="00D41766"/>
    <w:rsid w:val="00D453B5"/>
    <w:rsid w:val="00D61503"/>
    <w:rsid w:val="00D65279"/>
    <w:rsid w:val="00D70F3D"/>
    <w:rsid w:val="00D75257"/>
    <w:rsid w:val="00D80CA8"/>
    <w:rsid w:val="00D8227F"/>
    <w:rsid w:val="00D8335D"/>
    <w:rsid w:val="00D87F9E"/>
    <w:rsid w:val="00D91902"/>
    <w:rsid w:val="00D97705"/>
    <w:rsid w:val="00DA25FC"/>
    <w:rsid w:val="00DA4975"/>
    <w:rsid w:val="00DA7AB5"/>
    <w:rsid w:val="00DB0BCC"/>
    <w:rsid w:val="00DB7299"/>
    <w:rsid w:val="00DC6BF9"/>
    <w:rsid w:val="00DD3518"/>
    <w:rsid w:val="00DE5357"/>
    <w:rsid w:val="00DF69E6"/>
    <w:rsid w:val="00DF6DF4"/>
    <w:rsid w:val="00E0707A"/>
    <w:rsid w:val="00E11AEA"/>
    <w:rsid w:val="00E176BC"/>
    <w:rsid w:val="00E21954"/>
    <w:rsid w:val="00E252E5"/>
    <w:rsid w:val="00E259BF"/>
    <w:rsid w:val="00E268D6"/>
    <w:rsid w:val="00E31386"/>
    <w:rsid w:val="00E324AA"/>
    <w:rsid w:val="00E3264F"/>
    <w:rsid w:val="00E337D7"/>
    <w:rsid w:val="00E506E2"/>
    <w:rsid w:val="00E52C23"/>
    <w:rsid w:val="00E53CB7"/>
    <w:rsid w:val="00E633DB"/>
    <w:rsid w:val="00E6594E"/>
    <w:rsid w:val="00E6608F"/>
    <w:rsid w:val="00E75B1C"/>
    <w:rsid w:val="00E83BD6"/>
    <w:rsid w:val="00E91BB6"/>
    <w:rsid w:val="00EA17ED"/>
    <w:rsid w:val="00EA5711"/>
    <w:rsid w:val="00EB7C41"/>
    <w:rsid w:val="00EC19FB"/>
    <w:rsid w:val="00ED1ABD"/>
    <w:rsid w:val="00EF16EA"/>
    <w:rsid w:val="00EF53BD"/>
    <w:rsid w:val="00F071B9"/>
    <w:rsid w:val="00F23B0B"/>
    <w:rsid w:val="00F26A29"/>
    <w:rsid w:val="00F27557"/>
    <w:rsid w:val="00F27B0A"/>
    <w:rsid w:val="00F41F13"/>
    <w:rsid w:val="00F60B14"/>
    <w:rsid w:val="00F60F55"/>
    <w:rsid w:val="00F6711F"/>
    <w:rsid w:val="00F71376"/>
    <w:rsid w:val="00F7154E"/>
    <w:rsid w:val="00F814FA"/>
    <w:rsid w:val="00F82448"/>
    <w:rsid w:val="00F8739F"/>
    <w:rsid w:val="00F87E51"/>
    <w:rsid w:val="00F90503"/>
    <w:rsid w:val="00F94E6F"/>
    <w:rsid w:val="00F96F80"/>
    <w:rsid w:val="00FB1558"/>
    <w:rsid w:val="00FB2C62"/>
    <w:rsid w:val="00FB5EC5"/>
    <w:rsid w:val="00FB61A6"/>
    <w:rsid w:val="00FB6A2A"/>
    <w:rsid w:val="00FB6C23"/>
    <w:rsid w:val="00FB7C68"/>
    <w:rsid w:val="00FC5646"/>
    <w:rsid w:val="00FD4931"/>
    <w:rsid w:val="00FE04F6"/>
    <w:rsid w:val="00FE1ABB"/>
    <w:rsid w:val="00FE5956"/>
    <w:rsid w:val="00FF1282"/>
    <w:rsid w:val="00FF5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DCC814-C6BA-40F8-BCDF-294A3CD7C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 J.</dc:creator>
  <cp:keywords/>
  <dc:description/>
  <cp:lastModifiedBy>Vinoth J.</cp:lastModifiedBy>
  <cp:revision>2</cp:revision>
  <dcterms:created xsi:type="dcterms:W3CDTF">2020-07-11T07:01:00Z</dcterms:created>
  <dcterms:modified xsi:type="dcterms:W3CDTF">2020-07-11T07:01:00Z</dcterms:modified>
</cp:coreProperties>
</file>